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09113" w14:textId="77777777" w:rsidR="00AF2D4E" w:rsidRPr="00E02AD8" w:rsidRDefault="00AF2D4E" w:rsidP="00AF2D4E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14:paraId="6E2A35EE" w14:textId="77777777" w:rsidR="00AF2D4E" w:rsidRDefault="00AF2D4E" w:rsidP="00AF2D4E">
      <w:pPr>
        <w:rPr>
          <w:lang w:val="en-GB"/>
        </w:rPr>
      </w:pPr>
    </w:p>
    <w:p w14:paraId="6463D5DB" w14:textId="77777777" w:rsidR="00AF2D4E" w:rsidRPr="002E5A84" w:rsidRDefault="00AF2D4E" w:rsidP="00AF2D4E">
      <w:pPr>
        <w:jc w:val="both"/>
        <w:rPr>
          <w:rFonts w:ascii="Times New Roman" w:hAnsi="Times New Roman" w:cs="Times New Roman"/>
          <w:lang w:val="en-GB"/>
        </w:rPr>
      </w:pPr>
      <w:r w:rsidRPr="002E5A84">
        <w:rPr>
          <w:rFonts w:ascii="Times New Roman" w:hAnsi="Times New Roman" w:cs="Times New Roman"/>
          <w:lang w:val="en-GB"/>
        </w:rPr>
        <w:t xml:space="preserve">Martin Volf, Petr Klimeš, Greg Lamarre, Conor Redmond, Carlo L. Seifert, Tomokazu Abe, John Auga, Kristina Anderson-Teixeira, Yves Basset, Saul Beckett, Philip T. Butterill, Pavel </w:t>
      </w:r>
      <w:proofErr w:type="spellStart"/>
      <w:r w:rsidRPr="002E5A84">
        <w:rPr>
          <w:rFonts w:ascii="Times New Roman" w:hAnsi="Times New Roman" w:cs="Times New Roman"/>
          <w:lang w:val="en-GB"/>
        </w:rPr>
        <w:t>Drozd</w:t>
      </w:r>
      <w:proofErr w:type="spellEnd"/>
      <w:r w:rsidRPr="002E5A84">
        <w:rPr>
          <w:rFonts w:ascii="Times New Roman" w:hAnsi="Times New Roman" w:cs="Times New Roman"/>
          <w:lang w:val="en-GB"/>
        </w:rPr>
        <w:t>, Erika Gonzalez-</w:t>
      </w:r>
      <w:proofErr w:type="spellStart"/>
      <w:r w:rsidRPr="002E5A84">
        <w:rPr>
          <w:rFonts w:ascii="Times New Roman" w:hAnsi="Times New Roman" w:cs="Times New Roman"/>
          <w:lang w:val="en-GB"/>
        </w:rPr>
        <w:t>Akre</w:t>
      </w:r>
      <w:proofErr w:type="spellEnd"/>
      <w:r w:rsidRPr="002E5A84">
        <w:rPr>
          <w:rFonts w:ascii="Times New Roman" w:hAnsi="Times New Roman" w:cs="Times New Roman"/>
          <w:lang w:val="en-GB"/>
        </w:rPr>
        <w:t>, Ondřej Kama</w:t>
      </w:r>
      <w:bookmarkStart w:id="0" w:name="_GoBack"/>
      <w:bookmarkEnd w:id="0"/>
      <w:r w:rsidRPr="002E5A84">
        <w:rPr>
          <w:rFonts w:ascii="Times New Roman" w:hAnsi="Times New Roman" w:cs="Times New Roman"/>
          <w:lang w:val="en-GB"/>
        </w:rPr>
        <w:t xml:space="preserve">n, Naoto </w:t>
      </w:r>
      <w:proofErr w:type="spellStart"/>
      <w:r w:rsidRPr="002E5A84">
        <w:rPr>
          <w:rFonts w:ascii="Times New Roman" w:hAnsi="Times New Roman" w:cs="Times New Roman"/>
          <w:lang w:val="en-GB"/>
        </w:rPr>
        <w:t>Kamata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Benita Laird-Hopkins, Martin Libra, Markus </w:t>
      </w:r>
      <w:proofErr w:type="spellStart"/>
      <w:r w:rsidRPr="002E5A84">
        <w:rPr>
          <w:rFonts w:ascii="Times New Roman" w:hAnsi="Times New Roman" w:cs="Times New Roman"/>
          <w:lang w:val="en-GB"/>
        </w:rPr>
        <w:t>Manumbor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Scott E. Miller, Kenneth Molem, Ondřej Mottl, Masashi Murakami, </w:t>
      </w:r>
      <w:proofErr w:type="spellStart"/>
      <w:r w:rsidRPr="002E5A84">
        <w:rPr>
          <w:rFonts w:ascii="Times New Roman" w:hAnsi="Times New Roman" w:cs="Times New Roman"/>
          <w:lang w:val="en-GB"/>
        </w:rPr>
        <w:t>Tatsuro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E5A84">
        <w:rPr>
          <w:rFonts w:ascii="Times New Roman" w:hAnsi="Times New Roman" w:cs="Times New Roman"/>
          <w:lang w:val="en-GB"/>
        </w:rPr>
        <w:t>Nakaji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E5A84">
        <w:rPr>
          <w:rFonts w:ascii="Times New Roman" w:hAnsi="Times New Roman" w:cs="Times New Roman"/>
          <w:lang w:val="en-GB"/>
        </w:rPr>
        <w:t>Nichola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 S. </w:t>
      </w:r>
      <w:proofErr w:type="spellStart"/>
      <w:r w:rsidRPr="002E5A84">
        <w:rPr>
          <w:rFonts w:ascii="Times New Roman" w:hAnsi="Times New Roman" w:cs="Times New Roman"/>
          <w:lang w:val="en-GB"/>
        </w:rPr>
        <w:t>Plowman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Petr </w:t>
      </w:r>
      <w:proofErr w:type="spellStart"/>
      <w:r w:rsidRPr="002E5A84">
        <w:rPr>
          <w:rFonts w:ascii="Times New Roman" w:hAnsi="Times New Roman" w:cs="Times New Roman"/>
          <w:lang w:val="en-GB"/>
        </w:rPr>
        <w:t>Pyszko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Martin </w:t>
      </w:r>
      <w:proofErr w:type="spellStart"/>
      <w:r w:rsidRPr="002E5A84">
        <w:rPr>
          <w:rFonts w:ascii="Times New Roman" w:hAnsi="Times New Roman" w:cs="Times New Roman"/>
          <w:lang w:val="en-GB"/>
        </w:rPr>
        <w:t>Šigut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Jan </w:t>
      </w:r>
      <w:proofErr w:type="spellStart"/>
      <w:r w:rsidRPr="002E5A84">
        <w:rPr>
          <w:rFonts w:ascii="Times New Roman" w:hAnsi="Times New Roman" w:cs="Times New Roman"/>
          <w:lang w:val="en-GB"/>
        </w:rPr>
        <w:t>Šipoš</w:t>
      </w:r>
      <w:proofErr w:type="spellEnd"/>
      <w:r w:rsidRPr="002E5A84">
        <w:rPr>
          <w:rFonts w:ascii="Times New Roman" w:hAnsi="Times New Roman" w:cs="Times New Roman"/>
          <w:lang w:val="en-GB"/>
        </w:rPr>
        <w:t xml:space="preserve">, Robert Tropek, George </w:t>
      </w:r>
      <w:proofErr w:type="spellStart"/>
      <w:r w:rsidRPr="002E5A84">
        <w:rPr>
          <w:rFonts w:ascii="Times New Roman" w:hAnsi="Times New Roman" w:cs="Times New Roman"/>
          <w:lang w:val="en-GB"/>
        </w:rPr>
        <w:t>Weiblen</w:t>
      </w:r>
      <w:proofErr w:type="spellEnd"/>
      <w:r w:rsidRPr="002E5A84">
        <w:rPr>
          <w:rFonts w:ascii="Times New Roman" w:hAnsi="Times New Roman" w:cs="Times New Roman"/>
          <w:lang w:val="en-GB"/>
        </w:rPr>
        <w:t>, and Vojtech Novotny</w:t>
      </w:r>
    </w:p>
    <w:p w14:paraId="6B97D374" w14:textId="77777777" w:rsidR="00AF2D4E" w:rsidRDefault="00AF2D4E" w:rsidP="00043B6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044012" w14:textId="6A8F02E4" w:rsidR="006A58C1" w:rsidRPr="00043B64" w:rsidRDefault="002E5A84" w:rsidP="00043B6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E5A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51C2E" w:rsidRPr="002E5A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D51C2E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Monthly </w:t>
      </w:r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trends in abundance of caterpillars and active miners across the plots sampled for multiple months (</w:t>
      </w:r>
      <w:proofErr w:type="spellStart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Tomakomai</w:t>
      </w:r>
      <w:proofErr w:type="spellEnd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Lanzhot</w:t>
      </w:r>
      <w:proofErr w:type="spellEnd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, Toms Brook, San Lorenzo, </w:t>
      </w:r>
      <w:proofErr w:type="spellStart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Wanang</w:t>
      </w:r>
      <w:proofErr w:type="spellEnd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Numba</w:t>
      </w:r>
      <w:proofErr w:type="spellEnd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>Yawan</w:t>
      </w:r>
      <w:proofErr w:type="spellEnd"/>
      <w:proofErr w:type="gramEnd"/>
      <w:r w:rsidR="00043B64" w:rsidRPr="00043B64">
        <w:rPr>
          <w:rFonts w:ascii="Times New Roman" w:hAnsi="Times New Roman" w:cs="Times New Roman"/>
          <w:sz w:val="24"/>
          <w:szCs w:val="24"/>
          <w:lang w:val="en-GB"/>
        </w:rPr>
        <w:t xml:space="preserve">). The table shows </w:t>
      </w:r>
      <w:r w:rsidR="00043B64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D51C2E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>verage</w:t>
      </w:r>
      <w:r w:rsidR="00043B64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D51C2E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± </w:t>
      </w:r>
      <w:r w:rsidR="00D51C2E" w:rsidRPr="00D24979">
        <w:rPr>
          <w:rFonts w:ascii="Times New Roman" w:eastAsia="Times New Roman" w:hAnsi="Times New Roman" w:cs="Times New Roman"/>
          <w:color w:val="000000"/>
          <w:sz w:val="24"/>
          <w:szCs w:val="24"/>
        </w:rPr>
        <w:t>standar</w:t>
      </w:r>
      <w:r w:rsidR="00043B64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D51C2E" w:rsidRPr="00D249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viation</w:t>
      </w:r>
      <w:r w:rsidR="00043B64" w:rsidRPr="00043B6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D51C2E" w:rsidRPr="00D249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aterpillar and active miner abundance per m</w:t>
      </w:r>
      <w:r w:rsidR="00D51C2E" w:rsidRPr="00191F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D51C2E" w:rsidRPr="00D249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oliage encountered at individual days of sampling within given months.</w:t>
      </w:r>
    </w:p>
    <w:tbl>
      <w:tblPr>
        <w:tblW w:w="9464" w:type="dxa"/>
        <w:tblInd w:w="108" w:type="dxa"/>
        <w:tblLook w:val="04A0" w:firstRow="1" w:lastRow="0" w:firstColumn="1" w:lastColumn="0" w:noHBand="0" w:noVBand="1"/>
      </w:tblPr>
      <w:tblGrid>
        <w:gridCol w:w="987"/>
        <w:gridCol w:w="994"/>
        <w:gridCol w:w="838"/>
        <w:gridCol w:w="838"/>
        <w:gridCol w:w="838"/>
        <w:gridCol w:w="995"/>
        <w:gridCol w:w="838"/>
        <w:gridCol w:w="1529"/>
        <w:gridCol w:w="1607"/>
      </w:tblGrid>
      <w:tr w:rsidR="00D51C2E" w:rsidRPr="00D24979" w14:paraId="47CA02EA" w14:textId="77777777" w:rsidTr="008903AF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BCCB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Caterpillar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91C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Tomakomai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B98C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Lanžhot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0D764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Toms Broo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1403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Wanang</w:t>
            </w:r>
            <w:proofErr w:type="spellEnd"/>
          </w:p>
          <w:p w14:paraId="7360742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prima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FDCB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Wanang</w:t>
            </w:r>
            <w:proofErr w:type="spellEnd"/>
          </w:p>
          <w:p w14:paraId="159937E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secondary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17221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51C2E">
              <w:rPr>
                <w:rFonts w:ascii="Arial" w:eastAsia="Times New Roman" w:hAnsi="Arial" w:cs="Arial"/>
                <w:b/>
                <w:color w:val="000000"/>
                <w:sz w:val="14"/>
              </w:rPr>
              <w:t>San Lorenzo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42916" w14:textId="3DB7BF42" w:rsidR="00D51C2E" w:rsidRPr="00D24979" w:rsidRDefault="00043B64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Numba</w:t>
            </w:r>
            <w:proofErr w:type="spellEnd"/>
            <w:r w:rsidR="00775134">
              <w:rPr>
                <w:rFonts w:ascii="Arial" w:eastAsia="Times New Roman" w:hAnsi="Arial" w:cs="Arial"/>
                <w:b/>
                <w:color w:val="000000"/>
                <w:sz w:val="14"/>
              </w:rPr>
              <w:t xml:space="preserve"> </w:t>
            </w:r>
            <w:proofErr w:type="spellStart"/>
            <w:r w:rsidR="00775134">
              <w:rPr>
                <w:rFonts w:ascii="Arial" w:eastAsia="Times New Roman" w:hAnsi="Arial" w:cs="Arial"/>
                <w:b/>
                <w:color w:val="000000"/>
                <w:sz w:val="14"/>
              </w:rPr>
              <w:t>primary</w:t>
            </w:r>
            <w:r w:rsidR="007552A0">
              <w:rPr>
                <w:rFonts w:ascii="Arial" w:eastAsia="Times New Roman" w:hAnsi="Arial" w:cs="Arial"/>
                <w:b/>
                <w:color w:val="000000"/>
                <w:sz w:val="14"/>
              </w:rPr>
              <w:t>+secondary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92DAC" w14:textId="06CFB969" w:rsidR="00D51C2E" w:rsidRPr="00D24979" w:rsidRDefault="00043B64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Yawan</w:t>
            </w:r>
            <w:proofErr w:type="spellEnd"/>
            <w:r w:rsidR="00775134">
              <w:rPr>
                <w:rFonts w:ascii="Arial" w:eastAsia="Times New Roman" w:hAnsi="Arial" w:cs="Arial"/>
                <w:b/>
                <w:color w:val="000000"/>
                <w:sz w:val="14"/>
              </w:rPr>
              <w:t xml:space="preserve"> </w:t>
            </w:r>
            <w:proofErr w:type="spellStart"/>
            <w:r w:rsidR="007552A0">
              <w:rPr>
                <w:rFonts w:ascii="Arial" w:eastAsia="Times New Roman" w:hAnsi="Arial" w:cs="Arial"/>
                <w:b/>
                <w:color w:val="000000"/>
                <w:sz w:val="14"/>
              </w:rPr>
              <w:t>primary+secondary</w:t>
            </w:r>
            <w:proofErr w:type="spellEnd"/>
          </w:p>
        </w:tc>
      </w:tr>
      <w:tr w:rsidR="00D51C2E" w:rsidRPr="00D24979" w14:paraId="28957B83" w14:textId="77777777" w:rsidTr="008903AF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659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anuary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67E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F7610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13FE4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63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81A" w14:textId="6A6D4753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05467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29690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6CD0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9±1.7</w:t>
            </w:r>
          </w:p>
        </w:tc>
      </w:tr>
      <w:tr w:rsidR="00D51C2E" w:rsidRPr="00D24979" w14:paraId="1A9D59D8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9E0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Februar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C3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A96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2E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7F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±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42A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5±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C26A98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265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426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3±3.2</w:t>
            </w:r>
          </w:p>
        </w:tc>
      </w:tr>
      <w:tr w:rsidR="00D51C2E" w:rsidRPr="00D24979" w14:paraId="0B8133BF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BD1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March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FB2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EDC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AB8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6741" w14:textId="6DD43EE3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F7F6" w14:textId="027D794A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7±0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A2C7FEC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354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4±0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0B7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7±1.1</w:t>
            </w:r>
          </w:p>
        </w:tc>
      </w:tr>
      <w:tr w:rsidR="00D51C2E" w:rsidRPr="00D24979" w14:paraId="71DA8D77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37E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Apri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FF4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9BC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638D" w14:textId="6378EC32" w:rsidR="00D51C2E" w:rsidRPr="00D24979" w:rsidRDefault="00564592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0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FEA6" w14:textId="310A1AD3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0BD5" w14:textId="6C49A2B5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1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816C8F1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2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1D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03F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4±0.4</w:t>
            </w:r>
          </w:p>
        </w:tc>
      </w:tr>
      <w:tr w:rsidR="00D51C2E" w:rsidRPr="00D24979" w14:paraId="56FB96B1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8A9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Ma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41A" w14:textId="053B844B" w:rsidR="00D51C2E" w:rsidRPr="00D24979" w:rsidRDefault="00564592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41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1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BB30" w14:textId="0CAFD5F7" w:rsidR="00D51C2E" w:rsidRPr="00D24979" w:rsidRDefault="00F3160F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11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5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F01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5±2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90E" w14:textId="0D476A52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8A3" w14:textId="5E31480E" w:rsidR="00D51C2E" w:rsidRPr="00D24979" w:rsidRDefault="00D51C2E" w:rsidP="00CA35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88BB28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0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9D6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5±0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A19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2</w:t>
            </w:r>
          </w:p>
        </w:tc>
      </w:tr>
      <w:tr w:rsidR="00D51C2E" w:rsidRPr="00D24979" w14:paraId="4A66E2C9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E6E9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u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2D9E" w14:textId="4374E3D1" w:rsidR="00D51C2E" w:rsidRPr="00D24979" w:rsidRDefault="00564592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10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F058" w14:textId="25713ED9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1±1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5A08" w14:textId="7837384F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1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9456" w14:textId="6547FE61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042" w14:textId="15F6B0CC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2C35B9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DA9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5±0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B6C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2±0.2</w:t>
            </w:r>
          </w:p>
        </w:tc>
      </w:tr>
      <w:tr w:rsidR="00D51C2E" w:rsidRPr="00D24979" w14:paraId="4A49DE4E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88D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ul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9C4" w14:textId="33E9489E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0±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374D" w14:textId="17466DE1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7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494F" w14:textId="07071B1D" w:rsidR="00D51C2E" w:rsidRPr="00D24979" w:rsidRDefault="00564592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1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285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8±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791" w14:textId="36A7CB21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DBAB78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F39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6±0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796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4</w:t>
            </w:r>
          </w:p>
        </w:tc>
      </w:tr>
      <w:tr w:rsidR="00D51C2E" w:rsidRPr="00D24979" w14:paraId="5CCB61EE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769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Augus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F2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5±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33FF" w14:textId="503E0868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5.3±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ACC2" w14:textId="7529F6EB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1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1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057" w14:textId="641927B7" w:rsidR="00D51C2E" w:rsidRPr="00D24979" w:rsidRDefault="00DF243F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2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67B" w14:textId="23A95D0B" w:rsidR="00D51C2E" w:rsidRPr="00D24979" w:rsidRDefault="00D51C2E" w:rsidP="00CA35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2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839E475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8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4C4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4±0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D9C0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4±0.7</w:t>
            </w:r>
          </w:p>
        </w:tc>
      </w:tr>
      <w:tr w:rsidR="00D51C2E" w:rsidRPr="00D24979" w14:paraId="65B982A2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D6BC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Septemb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3A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781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CF9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F13E" w14:textId="7F2556FE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2C9" w14:textId="20F14373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21FABFF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3D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4E4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4±0.5</w:t>
            </w:r>
          </w:p>
        </w:tc>
      </w:tr>
      <w:tr w:rsidR="00D51C2E" w:rsidRPr="00D24979" w14:paraId="681B06A4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B54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Octob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2D4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4294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D61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41E" w14:textId="62B55C0E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±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C18" w14:textId="34901118" w:rsidR="00D51C2E" w:rsidRPr="00D24979" w:rsidRDefault="00DF243F" w:rsidP="00CA35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9</w:t>
            </w:r>
            <w:r w:rsidR="00D51C2E" w:rsidRPr="00D24979">
              <w:rPr>
                <w:rFonts w:ascii="Arial" w:eastAsia="Times New Roman" w:hAnsi="Arial" w:cs="Arial"/>
                <w:color w:val="000000"/>
                <w:sz w:val="14"/>
              </w:rPr>
              <w:t>±1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4C55D2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9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31D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±0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6CD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2±0.1</w:t>
            </w:r>
          </w:p>
        </w:tc>
      </w:tr>
      <w:tr w:rsidR="00D51C2E" w:rsidRPr="00D24979" w14:paraId="629282A6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AFCC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November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65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43DC154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6D29D39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633" w14:textId="2F0BA125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21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0C5ADE65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15127CD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5±0.5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14C2E2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2±0.2</w:t>
            </w:r>
          </w:p>
        </w:tc>
      </w:tr>
      <w:tr w:rsidR="00D51C2E" w:rsidRPr="00D24979" w14:paraId="3C910801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1245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Decemb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989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2A32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B231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A54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EF1A" w14:textId="4CF7218A" w:rsidR="00D51C2E" w:rsidRPr="00D24979" w:rsidRDefault="00D51C2E" w:rsidP="00CA35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CA358A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AAA4" w14:textId="77777777" w:rsidR="00D51C2E" w:rsidRPr="00D24979" w:rsidRDefault="007914C8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.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2022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9BBA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3±0.2</w:t>
            </w:r>
          </w:p>
        </w:tc>
      </w:tr>
      <w:tr w:rsidR="00D51C2E" w:rsidRPr="00D24979" w14:paraId="7506DAA3" w14:textId="77777777" w:rsidTr="008903AF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DE64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Miner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5580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Tomakomai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9120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Lanžhot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5A34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Toms Broo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57A2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Wanang</w:t>
            </w:r>
            <w:proofErr w:type="spellEnd"/>
          </w:p>
          <w:p w14:paraId="04C8940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prima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AB63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Wanang</w:t>
            </w:r>
            <w:proofErr w:type="spellEnd"/>
          </w:p>
          <w:p w14:paraId="688FC7A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b/>
                <w:color w:val="000000"/>
                <w:sz w:val="14"/>
              </w:rPr>
              <w:t>secondary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C72CB" w14:textId="77777777" w:rsidR="00D51C2E" w:rsidRPr="00D51C2E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D51C2E">
              <w:rPr>
                <w:rFonts w:ascii="Arial" w:eastAsia="Times New Roman" w:hAnsi="Arial" w:cs="Arial"/>
                <w:b/>
                <w:color w:val="000000"/>
                <w:sz w:val="14"/>
              </w:rPr>
              <w:t>San Lorenzo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51D99" w14:textId="77777777" w:rsidR="00D51C2E" w:rsidRDefault="00043B64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Numba</w:t>
            </w:r>
            <w:proofErr w:type="spellEnd"/>
          </w:p>
          <w:p w14:paraId="7FFCB700" w14:textId="2ADD4CC0" w:rsidR="007552A0" w:rsidRPr="00D24979" w:rsidRDefault="007552A0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primary+secondary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6373F" w14:textId="77777777" w:rsidR="00D51C2E" w:rsidRDefault="00043B64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Yawan</w:t>
            </w:r>
            <w:proofErr w:type="spellEnd"/>
          </w:p>
          <w:p w14:paraId="1D057283" w14:textId="63122907" w:rsidR="007552A0" w:rsidRPr="00D24979" w:rsidRDefault="007552A0" w:rsidP="00D51C2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</w:rPr>
              <w:t>primary+secondary</w:t>
            </w:r>
            <w:proofErr w:type="spellEnd"/>
          </w:p>
        </w:tc>
      </w:tr>
      <w:tr w:rsidR="00D51C2E" w:rsidRPr="00D24979" w14:paraId="6AB2D9DE" w14:textId="77777777" w:rsidTr="00DC4FE8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142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anuary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62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0494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88E26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1B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0±0.0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87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1±0.0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93264" w14:textId="165845E2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8903AF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.6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EFBE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26AA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3±0.04</w:t>
            </w:r>
          </w:p>
        </w:tc>
      </w:tr>
      <w:tr w:rsidR="00D51C2E" w:rsidRPr="00D24979" w14:paraId="41882131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8E1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Februar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AC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CB2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33A5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55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1±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FCF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4±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8193" w14:textId="4D4AFC58" w:rsidR="00D51C2E" w:rsidRPr="00D24979" w:rsidRDefault="00C47CE7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7914C8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74</w:t>
            </w:r>
            <w:r w:rsidR="007914C8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8903AF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D46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FBE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04</w:t>
            </w:r>
          </w:p>
        </w:tc>
      </w:tr>
      <w:tr w:rsidR="00D51C2E" w:rsidRPr="00D24979" w14:paraId="54207C44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1ED5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March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68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F8B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2A05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73B" w14:textId="3FCE905C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</w:t>
            </w:r>
            <w:r w:rsidR="00DF243F" w:rsidRPr="00D24979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9C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9±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63D3" w14:textId="13ADA3D9" w:rsidR="00D51C2E" w:rsidRPr="00D24979" w:rsidRDefault="00C47CE7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7914C8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8</w:t>
            </w:r>
            <w:r w:rsidR="007914C8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8903AF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622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3±0.0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5D7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0±0.16</w:t>
            </w:r>
          </w:p>
        </w:tc>
      </w:tr>
      <w:tr w:rsidR="00D51C2E" w:rsidRPr="00D24979" w14:paraId="5C083CEB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BF8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Apri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F2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2BB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DE63" w14:textId="743127F8" w:rsidR="00D51C2E" w:rsidRPr="002C4C3B" w:rsidRDefault="00191FA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2C4C3B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547F50" w:rsidRPr="002C4C3B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="002C4C3B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2C4C3B">
              <w:rPr>
                <w:rFonts w:ascii="Arial" w:eastAsia="Times New Roman" w:hAnsi="Arial" w:cs="Arial"/>
                <w:color w:val="000000"/>
                <w:sz w:val="14"/>
              </w:rPr>
              <w:t>0.0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E9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0D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3±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3F33" w14:textId="0B381EA3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07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0.1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6B7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2±0.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335C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4±0.06</w:t>
            </w:r>
          </w:p>
        </w:tc>
      </w:tr>
      <w:tr w:rsidR="00D51C2E" w:rsidRPr="00D24979" w14:paraId="79D3CBD8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DCF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Ma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141" w14:textId="73BCA8C1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77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6966" w14:textId="3291CD04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F3160F" w:rsidRPr="00D24979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3F47" w14:textId="6611F0B9" w:rsidR="00D51C2E" w:rsidRPr="002C4C3B" w:rsidRDefault="00547F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2C4C3B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09</w:t>
            </w:r>
            <w:r w:rsidR="002C4C3B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2C4C3B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5CBD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4±0.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F3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3±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83C1" w14:textId="41782883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643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2±0.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A1C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4±0.19</w:t>
            </w:r>
          </w:p>
        </w:tc>
      </w:tr>
      <w:tr w:rsidR="00D51C2E" w:rsidRPr="00D24979" w14:paraId="348D1C10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009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u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8C5" w14:textId="3A4A2622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6CB0" w14:textId="76DF0890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="00F3160F" w:rsidRPr="00D24979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94F3" w14:textId="24FE5789" w:rsidR="00D51C2E" w:rsidRPr="002C4C3B" w:rsidRDefault="00191FA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2C4C3B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32</w:t>
            </w:r>
            <w:r w:rsidR="002C4C3B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2C4C3B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C4FE8">
              <w:rPr>
                <w:rFonts w:ascii="Arial" w:eastAsia="Times New Roman" w:hAnsi="Arial" w:cs="Arial"/>
                <w:color w:val="000000"/>
                <w:sz w:val="14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F3D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9±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E38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1±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BEE0" w14:textId="215C0F1A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0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0.1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909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3±0.0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869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2±0.02</w:t>
            </w:r>
          </w:p>
        </w:tc>
      </w:tr>
      <w:tr w:rsidR="00D51C2E" w:rsidRPr="00D24979" w14:paraId="37EA35CB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24A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Jul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782" w14:textId="100975FB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32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A9AA" w14:textId="55FFD149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8±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A485" w14:textId="4AE7D9B3" w:rsidR="00D51C2E" w:rsidRPr="002C4C3B" w:rsidRDefault="00DC4FE8" w:rsidP="002C4C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191FA8" w:rsidRPr="002C4C3B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  <w:r w:rsidR="00191FA8" w:rsidRPr="002C4C3B"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="002C4C3B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547F50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2C4C3B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9E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974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9±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6840" w14:textId="3CC4E782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21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8903AF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1BB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4±0.0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2BB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2±0.03</w:t>
            </w:r>
          </w:p>
        </w:tc>
      </w:tr>
      <w:tr w:rsidR="00D51C2E" w:rsidRPr="00D24979" w14:paraId="0C5A9812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191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Augus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2D4" w14:textId="4C30DE1D" w:rsidR="00D51C2E" w:rsidRPr="00D24979" w:rsidRDefault="00D51C2E" w:rsidP="0056459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9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564592">
              <w:rPr>
                <w:rFonts w:ascii="Arial" w:eastAsia="Times New Roman" w:hAnsi="Arial" w:cs="Arial"/>
                <w:color w:val="000000"/>
                <w:sz w:val="14"/>
              </w:rPr>
              <w:t>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3FF9" w14:textId="040543D4" w:rsidR="00D51C2E" w:rsidRPr="00D24979" w:rsidRDefault="00D51C2E" w:rsidP="00F3160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09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F3160F" w:rsidRPr="00D24979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F3160F"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0EF2" w14:textId="4FCC4D2F" w:rsidR="00D51C2E" w:rsidRPr="002C4C3B" w:rsidRDefault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191FA8" w:rsidRPr="002C4C3B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86</w:t>
            </w:r>
            <w:r w:rsidR="002C4C3B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2C4C3B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B6F" w14:textId="1D8D10FB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 w:rsidRPr="00D24979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</w:t>
            </w:r>
            <w:r w:rsidR="00DF243F" w:rsidRPr="00D24979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325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C28B" w14:textId="3B0B8494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0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3FDD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0±0.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D44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7±0.09</w:t>
            </w:r>
          </w:p>
        </w:tc>
      </w:tr>
      <w:tr w:rsidR="00D51C2E" w:rsidRPr="00D24979" w14:paraId="2EEE371B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4F4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Septemb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0C6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853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8925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05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2±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F0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3±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E3F2" w14:textId="0CAAF56A" w:rsidR="00D51C2E" w:rsidRPr="00D24979" w:rsidRDefault="00C47CE7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7914C8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9</w:t>
            </w:r>
            <w:r w:rsidR="007914C8"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A40B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E76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4±0.04</w:t>
            </w:r>
          </w:p>
        </w:tc>
      </w:tr>
      <w:tr w:rsidR="00D51C2E" w:rsidRPr="00D24979" w14:paraId="79D7E161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4BD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Octob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68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B89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7E9B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C8D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4±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5410" w14:textId="47D126A7" w:rsidR="00D51C2E" w:rsidRPr="00D24979" w:rsidRDefault="00D51C2E" w:rsidP="00DF243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DF243F" w:rsidRPr="00D24979"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="00DF243F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BC16" w14:textId="275DCCC1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63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.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5C67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1±0.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AF0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9±0.09</w:t>
            </w:r>
          </w:p>
        </w:tc>
      </w:tr>
      <w:tr w:rsidR="00D51C2E" w:rsidRPr="00D24979" w14:paraId="2E1732EC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42D8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November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50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02094DB8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39F7441E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62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0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E43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11±0.0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00960D7B" w14:textId="381E06E2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="008903AF"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2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178FD2B2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0±0.00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392B42F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5±0.06</w:t>
            </w:r>
          </w:p>
        </w:tc>
      </w:tr>
      <w:tr w:rsidR="00D51C2E" w:rsidRPr="00D24979" w14:paraId="60D631F4" w14:textId="77777777" w:rsidTr="00DC4FE8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60A3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Decemb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27B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8849E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4A101" w14:textId="77777777" w:rsidR="00D51C2E" w:rsidRPr="002C4C3B" w:rsidRDefault="00D51C2E" w:rsidP="002C4C3B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63BA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B189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6±0.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69BE0" w14:textId="4BDD1A4F" w:rsidR="00D51C2E" w:rsidRPr="00D24979" w:rsidRDefault="007914C8" w:rsidP="00DC4FE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08</w:t>
            </w: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±</w:t>
            </w:r>
            <w:r w:rsidR="00B60EA1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 w:rsidR="00C47CE7">
              <w:rPr>
                <w:rFonts w:ascii="Arial" w:eastAsia="Times New Roman" w:hAnsi="Arial" w:cs="Arial"/>
                <w:color w:val="000000"/>
                <w:sz w:val="14"/>
              </w:rPr>
              <w:t>2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6C8AD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D68B1" w14:textId="77777777" w:rsidR="00D51C2E" w:rsidRPr="00D24979" w:rsidRDefault="00D51C2E" w:rsidP="00D51C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D24979">
              <w:rPr>
                <w:rFonts w:ascii="Arial" w:eastAsia="Times New Roman" w:hAnsi="Arial" w:cs="Arial"/>
                <w:color w:val="000000"/>
                <w:sz w:val="14"/>
              </w:rPr>
              <w:t>0.01±0.01</w:t>
            </w:r>
          </w:p>
        </w:tc>
      </w:tr>
      <w:tr w:rsidR="00D51C2E" w:rsidRPr="00D24979" w14:paraId="0E06FF39" w14:textId="77777777" w:rsidTr="008903AF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DD0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D4D2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712EDD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1FC56E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B3A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7BD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6E510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3E9AFC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CC9F45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</w:tr>
      <w:tr w:rsidR="00D51C2E" w:rsidRPr="00D24979" w14:paraId="06ACE44B" w14:textId="77777777" w:rsidTr="008903A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96D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B86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8DBF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CFD2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9A8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14C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808A6B3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DEB1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18F2" w14:textId="77777777" w:rsidR="00D51C2E" w:rsidRPr="00D24979" w:rsidRDefault="00D51C2E" w:rsidP="00D51C2E">
            <w:pPr>
              <w:spacing w:after="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</w:tr>
    </w:tbl>
    <w:p w14:paraId="31BEC5B2" w14:textId="77777777" w:rsidR="00D51C2E" w:rsidRDefault="00D51C2E"/>
    <w:sectPr w:rsidR="00D51C2E" w:rsidSect="00C646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2E"/>
    <w:rsid w:val="00043B64"/>
    <w:rsid w:val="00152868"/>
    <w:rsid w:val="00191FA8"/>
    <w:rsid w:val="00207B6C"/>
    <w:rsid w:val="002C4C3B"/>
    <w:rsid w:val="002E5A84"/>
    <w:rsid w:val="002F24C7"/>
    <w:rsid w:val="003118A4"/>
    <w:rsid w:val="00485FC7"/>
    <w:rsid w:val="00547F50"/>
    <w:rsid w:val="00564592"/>
    <w:rsid w:val="00566D68"/>
    <w:rsid w:val="007552A0"/>
    <w:rsid w:val="00767A56"/>
    <w:rsid w:val="00775134"/>
    <w:rsid w:val="007914C8"/>
    <w:rsid w:val="007F1B8E"/>
    <w:rsid w:val="008903AF"/>
    <w:rsid w:val="00911F24"/>
    <w:rsid w:val="009B0E34"/>
    <w:rsid w:val="009B4ED0"/>
    <w:rsid w:val="00AD7664"/>
    <w:rsid w:val="00AF2D4E"/>
    <w:rsid w:val="00B20D50"/>
    <w:rsid w:val="00B60EA1"/>
    <w:rsid w:val="00B80E96"/>
    <w:rsid w:val="00C47CE7"/>
    <w:rsid w:val="00C64695"/>
    <w:rsid w:val="00CA358A"/>
    <w:rsid w:val="00D51C2E"/>
    <w:rsid w:val="00DC4FE8"/>
    <w:rsid w:val="00DF243F"/>
    <w:rsid w:val="00E9409F"/>
    <w:rsid w:val="00F3160F"/>
    <w:rsid w:val="00FB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AD567"/>
  <w15:chartTrackingRefBased/>
  <w15:docId w15:val="{A8E44CCB-AAE5-4B37-89D2-EF03EE5B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5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1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1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13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4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f</dc:creator>
  <cp:keywords/>
  <dc:description/>
  <cp:lastModifiedBy>Volf</cp:lastModifiedBy>
  <cp:revision>3</cp:revision>
  <dcterms:created xsi:type="dcterms:W3CDTF">2019-03-13T08:31:00Z</dcterms:created>
  <dcterms:modified xsi:type="dcterms:W3CDTF">2019-08-25T07:32:00Z</dcterms:modified>
</cp:coreProperties>
</file>